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E84" w:rsidRPr="000D7AB1" w:rsidRDefault="00F37E84" w:rsidP="00F37E8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0D7AB1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Influence of reduced </w:t>
      </w:r>
      <w:proofErr w:type="spellStart"/>
      <w:r w:rsidRPr="000D7AB1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graphene</w:t>
      </w:r>
      <w:proofErr w:type="spellEnd"/>
      <w:r w:rsidRPr="000D7AB1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oxide addition on kerf width in abrasive water jet machining of </w:t>
      </w:r>
      <w:proofErr w:type="spellStart"/>
      <w:r w:rsidRPr="000D7AB1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nanofiller</w:t>
      </w:r>
      <w:proofErr w:type="spellEnd"/>
      <w:r w:rsidRPr="000D7AB1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added Epoxy-Glass Fibre composite</w:t>
      </w:r>
    </w:p>
    <w:p w:rsidR="001176A3" w:rsidRPr="000D7AB1" w:rsidRDefault="001176A3" w:rsidP="001176A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bookmarkStart w:id="0" w:name="_GoBack"/>
      <w:bookmarkEnd w:id="0"/>
    </w:p>
    <w:p w:rsidR="001176A3" w:rsidRPr="000D7AB1" w:rsidRDefault="001176A3" w:rsidP="001176A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</w:pPr>
      <w:proofErr w:type="spellStart"/>
      <w:proofErr w:type="gramStart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avimani</w:t>
      </w:r>
      <w:proofErr w:type="spellEnd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</w:t>
      </w:r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opal</w:t>
      </w:r>
      <w:proofErr w:type="spellEnd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. M</w:t>
      </w:r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Stalin. B</w:t>
      </w:r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alasubramani</w:t>
      </w:r>
      <w:proofErr w:type="spellEnd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V</w:t>
      </w:r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3</w:t>
      </w:r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hinakaran</w:t>
      </w:r>
      <w:proofErr w:type="spellEnd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V</w:t>
      </w:r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4</w:t>
      </w:r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agaprasad</w:t>
      </w:r>
      <w:proofErr w:type="spellEnd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N</w:t>
      </w:r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5</w:t>
      </w:r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ta</w:t>
      </w:r>
      <w:proofErr w:type="spellEnd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sfaye</w:t>
      </w:r>
      <w:proofErr w:type="spellEnd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Jule</w:t>
      </w:r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6</w:t>
      </w:r>
      <w:proofErr w:type="gramStart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,7</w:t>
      </w:r>
      <w:proofErr w:type="gramEnd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rishnaraj</w:t>
      </w:r>
      <w:proofErr w:type="spellEnd"/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amaswamy</w:t>
      </w:r>
      <w:r w:rsidRPr="000D7AB1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6,8,*</w:t>
      </w:r>
    </w:p>
    <w:p w:rsidR="001176A3" w:rsidRPr="000D7AB1" w:rsidRDefault="001176A3" w:rsidP="001176A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176A3" w:rsidRPr="000D7AB1" w:rsidRDefault="001176A3" w:rsidP="001176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7A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ntre for Material Science, Department of Mechanical Engineering, </w:t>
      </w:r>
      <w:proofErr w:type="spellStart"/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>Karpagam</w:t>
      </w:r>
      <w:proofErr w:type="spellEnd"/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ademy of Higher Education, Coimbatore, Tamil Nadu, India.</w:t>
      </w:r>
    </w:p>
    <w:p w:rsidR="001176A3" w:rsidRPr="000D7AB1" w:rsidRDefault="001176A3" w:rsidP="001176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0D7A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>Department of Mechanical Engineering, Anna University, Regional Campus Madurai, Madurai, Tamil Nadu 625019, India.</w:t>
      </w:r>
      <w:proofErr w:type="gramEnd"/>
    </w:p>
    <w:p w:rsidR="001176A3" w:rsidRPr="000D7AB1" w:rsidRDefault="001176A3" w:rsidP="001176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0D7A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echanical Engineering, </w:t>
      </w:r>
      <w:proofErr w:type="spellStart"/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>Thiagarajar</w:t>
      </w:r>
      <w:proofErr w:type="spellEnd"/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lege of Engineering, Madurai-625015, Tamil Nadu, India.</w:t>
      </w:r>
      <w:proofErr w:type="gramEnd"/>
    </w:p>
    <w:p w:rsidR="001176A3" w:rsidRPr="000D7AB1" w:rsidRDefault="001176A3" w:rsidP="001176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0D7A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echanical Engineering, Chennai Institute of Technology, </w:t>
      </w:r>
      <w:proofErr w:type="spellStart"/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>Kundrathur</w:t>
      </w:r>
      <w:proofErr w:type="spellEnd"/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>, Chennai 600 069, Tamil Nadu, India.</w:t>
      </w:r>
      <w:proofErr w:type="gramEnd"/>
    </w:p>
    <w:p w:rsidR="001176A3" w:rsidRPr="000D7AB1" w:rsidRDefault="001176A3" w:rsidP="001176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0D7A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>Department of Mechanical Engineering, ULTRA College of Engineering and Technology, Madurai – 625 104, Tamil Nadu, India.</w:t>
      </w:r>
      <w:proofErr w:type="gramEnd"/>
    </w:p>
    <w:p w:rsidR="001176A3" w:rsidRPr="000D7AB1" w:rsidRDefault="001176A3" w:rsidP="001176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0D7A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ntre for Excellence-Indigenous Knowledge, Innovative Technology Transfer and Entrepreneurship, </w:t>
      </w:r>
      <w:proofErr w:type="spellStart"/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>DambiDollo</w:t>
      </w:r>
      <w:proofErr w:type="spellEnd"/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Ethiopia.</w:t>
      </w:r>
      <w:proofErr w:type="gramEnd"/>
    </w:p>
    <w:p w:rsidR="001176A3" w:rsidRPr="000D7AB1" w:rsidRDefault="001176A3" w:rsidP="001176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0D7A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Physics, </w:t>
      </w:r>
      <w:proofErr w:type="spellStart"/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>DambiDollo</w:t>
      </w:r>
      <w:proofErr w:type="spellEnd"/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Ethiopia.</w:t>
      </w:r>
      <w:proofErr w:type="gramEnd"/>
    </w:p>
    <w:p w:rsidR="001176A3" w:rsidRPr="000D7AB1" w:rsidRDefault="001176A3" w:rsidP="001176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0D7A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echanical Engineering, </w:t>
      </w:r>
      <w:proofErr w:type="spellStart"/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>DambiDollo</w:t>
      </w:r>
      <w:proofErr w:type="spellEnd"/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Ethiopia.</w:t>
      </w:r>
      <w:proofErr w:type="gramEnd"/>
    </w:p>
    <w:p w:rsidR="001176A3" w:rsidRPr="000D7AB1" w:rsidRDefault="001176A3" w:rsidP="001176A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176A3" w:rsidRPr="000D7AB1" w:rsidRDefault="001176A3" w:rsidP="001176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7AB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*</w:t>
      </w:r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. Tel: +251946381416.</w:t>
      </w:r>
    </w:p>
    <w:p w:rsidR="001176A3" w:rsidRPr="000D7AB1" w:rsidRDefault="001176A3" w:rsidP="001176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7AB1">
        <w:rPr>
          <w:rFonts w:ascii="Calibri" w:hAnsi="Calibri" w:cs="Calibri"/>
          <w:color w:val="000000" w:themeColor="text1"/>
        </w:rPr>
        <w:t xml:space="preserve"> </w:t>
      </w:r>
      <w:r w:rsidRPr="000D7AB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mail address: </w:t>
      </w:r>
      <w:r w:rsidRPr="000D7AB1">
        <w:rPr>
          <w:rFonts w:ascii="Times New Roman" w:hAnsi="Times New Roman" w:cs="Times New Roman"/>
          <w:color w:val="000000" w:themeColor="text1"/>
          <w:sz w:val="24"/>
          <w:szCs w:val="24"/>
        </w:rPr>
        <w:t>prof.dr.krishnaraj@dadu.edu.et (RK)</w:t>
      </w:r>
    </w:p>
    <w:p w:rsidR="001176A3" w:rsidRDefault="001176A3" w:rsidP="0047420B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176A3" w:rsidRDefault="001176A3" w:rsidP="0047420B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176A3" w:rsidRDefault="001176A3" w:rsidP="0047420B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47420B" w:rsidRDefault="0047420B" w:rsidP="001176A3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7420B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 data</w:t>
      </w:r>
    </w:p>
    <w:p w:rsidR="003F597B" w:rsidRPr="003F597B" w:rsidRDefault="00D92726" w:rsidP="003F597B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FF4E2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F4E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597B" w:rsidRPr="00FF4E25">
        <w:rPr>
          <w:rFonts w:ascii="Times New Roman" w:hAnsi="Times New Roman" w:cs="Times New Roman"/>
          <w:sz w:val="24"/>
          <w:szCs w:val="24"/>
        </w:rPr>
        <w:t>Matrix scatterplot of L27 OA dataset&amp;</w:t>
      </w:r>
      <w:r w:rsidR="003F597B" w:rsidRPr="00FF4E25">
        <w:t xml:space="preserve"> </w:t>
      </w:r>
      <w:r w:rsidR="003F597B" w:rsidRPr="00FF4E25">
        <w:rPr>
          <w:rFonts w:ascii="Times New Roman" w:hAnsi="Times New Roman" w:cs="Times New Roman"/>
          <w:sz w:val="24"/>
          <w:szCs w:val="24"/>
        </w:rPr>
        <w:t>Hierarchical clustering of correlation coefficient matrix of input variables</w:t>
      </w:r>
    </w:p>
    <w:tbl>
      <w:tblPr>
        <w:tblW w:w="10560" w:type="dxa"/>
        <w:jc w:val="center"/>
        <w:tblInd w:w="-75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 K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 K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K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K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N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N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N0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N0.3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8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8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52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3652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57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6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6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45433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6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5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29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86076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0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6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0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1799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6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0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5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3652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6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3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02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71057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34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0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2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3687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8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2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8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02794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3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0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17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45433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3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57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06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45433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06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3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02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45433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29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3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45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10545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6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8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9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7314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57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0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06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40216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24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0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55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05706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0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6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4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1799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6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4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9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29688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02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6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29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86076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6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8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3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24375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17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34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86076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40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29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71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34343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6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2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3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29688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6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3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7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45433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40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0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76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29636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6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2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4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6249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9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6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6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50619</w:t>
            </w:r>
          </w:p>
        </w:tc>
      </w:tr>
      <w:tr w:rsidR="0047420B" w:rsidRPr="0011595E" w:rsidTr="003F5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3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7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24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0B" w:rsidRPr="0011595E" w:rsidRDefault="0047420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15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81098</w:t>
            </w:r>
          </w:p>
        </w:tc>
      </w:tr>
    </w:tbl>
    <w:p w:rsidR="0047420B" w:rsidRDefault="0047420B" w:rsidP="0047420B">
      <w:pPr>
        <w:rPr>
          <w:rFonts w:ascii="Times New Roman" w:hAnsi="Times New Roman" w:cs="Times New Roman"/>
          <w:b/>
        </w:rPr>
      </w:pPr>
    </w:p>
    <w:p w:rsidR="0047420B" w:rsidRDefault="0047420B" w:rsidP="0047420B">
      <w:pPr>
        <w:rPr>
          <w:rFonts w:ascii="Times New Roman" w:hAnsi="Times New Roman" w:cs="Times New Roman"/>
          <w:b/>
        </w:rPr>
      </w:pPr>
    </w:p>
    <w:p w:rsidR="0011595E" w:rsidRDefault="0011595E" w:rsidP="00FF4E25">
      <w:pPr>
        <w:jc w:val="center"/>
        <w:rPr>
          <w:rFonts w:ascii="Times New Roman" w:hAnsi="Times New Roman" w:cs="Times New Roman"/>
          <w:b/>
        </w:rPr>
      </w:pPr>
    </w:p>
    <w:p w:rsidR="0011595E" w:rsidRDefault="0011595E" w:rsidP="00FF4E25">
      <w:pPr>
        <w:jc w:val="center"/>
        <w:rPr>
          <w:rFonts w:ascii="Times New Roman" w:hAnsi="Times New Roman" w:cs="Times New Roman"/>
          <w:b/>
        </w:rPr>
      </w:pPr>
    </w:p>
    <w:p w:rsidR="0011595E" w:rsidRDefault="0011595E" w:rsidP="00FF4E25">
      <w:pPr>
        <w:jc w:val="center"/>
        <w:rPr>
          <w:rFonts w:ascii="Times New Roman" w:hAnsi="Times New Roman" w:cs="Times New Roman"/>
          <w:b/>
        </w:rPr>
      </w:pPr>
    </w:p>
    <w:p w:rsidR="0011595E" w:rsidRDefault="0011595E" w:rsidP="00FF4E25">
      <w:pPr>
        <w:jc w:val="center"/>
        <w:rPr>
          <w:rFonts w:ascii="Times New Roman" w:hAnsi="Times New Roman" w:cs="Times New Roman"/>
          <w:b/>
        </w:rPr>
      </w:pPr>
    </w:p>
    <w:p w:rsidR="0011595E" w:rsidRDefault="0011595E" w:rsidP="00FF4E25">
      <w:pPr>
        <w:jc w:val="center"/>
        <w:rPr>
          <w:rFonts w:ascii="Times New Roman" w:hAnsi="Times New Roman" w:cs="Times New Roman"/>
          <w:b/>
        </w:rPr>
      </w:pPr>
    </w:p>
    <w:p w:rsidR="0011595E" w:rsidRDefault="0011595E" w:rsidP="00FF4E25">
      <w:pPr>
        <w:jc w:val="center"/>
        <w:rPr>
          <w:rFonts w:ascii="Times New Roman" w:hAnsi="Times New Roman" w:cs="Times New Roman"/>
          <w:b/>
        </w:rPr>
      </w:pPr>
    </w:p>
    <w:p w:rsidR="00473907" w:rsidRDefault="00D92726" w:rsidP="00FF4E25">
      <w:pPr>
        <w:jc w:val="center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2 Table</w:t>
      </w:r>
      <w:r w:rsidR="00FF4E25">
        <w:rPr>
          <w:rFonts w:ascii="Times New Roman" w:hAnsi="Times New Roman" w:cs="Times New Roman"/>
          <w:b/>
        </w:rPr>
        <w:t>.</w:t>
      </w:r>
      <w:proofErr w:type="gramEnd"/>
      <w:r w:rsidR="0047420B" w:rsidRPr="0047420B">
        <w:rPr>
          <w:rFonts w:ascii="Times New Roman" w:hAnsi="Times New Roman" w:cs="Times New Roman"/>
          <w:b/>
        </w:rPr>
        <w:t xml:space="preserve"> </w:t>
      </w:r>
      <w:r w:rsidR="0047420B" w:rsidRPr="00FF4E25">
        <w:rPr>
          <w:rFonts w:ascii="Times New Roman" w:hAnsi="Times New Roman" w:cs="Times New Roman"/>
        </w:rPr>
        <w:t>Effect of machining parameter on Kerf width of developed composite</w:t>
      </w:r>
    </w:p>
    <w:p w:rsidR="0011595E" w:rsidRDefault="0011595E" w:rsidP="00FF4E25">
      <w:pPr>
        <w:jc w:val="center"/>
        <w:rPr>
          <w:rFonts w:ascii="Times New Roman" w:hAnsi="Times New Roman" w:cs="Times New Roman"/>
          <w:b/>
        </w:rPr>
      </w:pPr>
    </w:p>
    <w:tbl>
      <w:tblPr>
        <w:tblW w:w="8140" w:type="dxa"/>
        <w:jc w:val="center"/>
        <w:tblInd w:w="93" w:type="dxa"/>
        <w:tblLook w:val="04A0" w:firstRow="1" w:lastRow="0" w:firstColumn="1" w:lastColumn="0" w:noHBand="0" w:noVBand="1"/>
      </w:tblPr>
      <w:tblGrid>
        <w:gridCol w:w="2035"/>
        <w:gridCol w:w="2035"/>
        <w:gridCol w:w="2035"/>
        <w:gridCol w:w="2035"/>
      </w:tblGrid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 wt.% r-Go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 wt.% r-GO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wt .%r- GO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 wt.% r-GO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0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1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7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5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7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1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2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0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2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0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9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7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7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7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0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8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6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0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9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7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4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5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3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5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5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4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7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0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4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0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6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8</w:t>
            </w:r>
          </w:p>
        </w:tc>
      </w:tr>
      <w:tr w:rsidR="003F597B" w:rsidRPr="003F597B" w:rsidTr="003F597B">
        <w:trPr>
          <w:trHeight w:val="302"/>
          <w:jc w:val="center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7B" w:rsidRPr="003F597B" w:rsidRDefault="003F597B" w:rsidP="003F5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4</w:t>
            </w:r>
          </w:p>
        </w:tc>
      </w:tr>
    </w:tbl>
    <w:p w:rsidR="003F597B" w:rsidRDefault="003F597B" w:rsidP="0047420B">
      <w:pPr>
        <w:rPr>
          <w:rFonts w:ascii="Times New Roman" w:hAnsi="Times New Roman" w:cs="Times New Roman"/>
          <w:b/>
        </w:rPr>
      </w:pPr>
    </w:p>
    <w:p w:rsidR="0011595E" w:rsidRDefault="0011595E" w:rsidP="00FF4E25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11595E" w:rsidRDefault="0011595E" w:rsidP="00FF4E25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11595E" w:rsidRDefault="0011595E" w:rsidP="00FF4E25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11595E" w:rsidRDefault="0011595E" w:rsidP="00FF4E25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11595E" w:rsidRDefault="0011595E" w:rsidP="00FF4E25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11595E" w:rsidRDefault="0011595E" w:rsidP="00FF4E25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3F597B" w:rsidRPr="00FF4E25" w:rsidRDefault="00D92726" w:rsidP="00FF4E2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3 Table</w:t>
      </w:r>
      <w:r w:rsidR="00FF4E25">
        <w:rPr>
          <w:rFonts w:ascii="Times New Roman" w:hAnsi="Times New Roman" w:cs="Times New Roman"/>
          <w:b/>
        </w:rPr>
        <w:t>.</w:t>
      </w:r>
      <w:proofErr w:type="gramEnd"/>
      <w:r w:rsidR="00FF4E25">
        <w:rPr>
          <w:rFonts w:ascii="Times New Roman" w:hAnsi="Times New Roman" w:cs="Times New Roman"/>
          <w:b/>
        </w:rPr>
        <w:t xml:space="preserve"> </w:t>
      </w:r>
      <w:r w:rsidR="00FF4E25" w:rsidRPr="000E3045">
        <w:rPr>
          <w:rFonts w:ascii="Times New Roman" w:hAnsi="Times New Roman" w:cs="Times New Roman"/>
          <w:color w:val="000000" w:themeColor="text1"/>
          <w:sz w:val="24"/>
          <w:szCs w:val="24"/>
        </w:rPr>
        <w:t>Contribution of machining parameters in 0.1 wt. % filler loaded composite</w:t>
      </w:r>
    </w:p>
    <w:tbl>
      <w:tblPr>
        <w:tblW w:w="924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1"/>
        <w:gridCol w:w="1678"/>
        <w:gridCol w:w="1678"/>
        <w:gridCol w:w="1678"/>
        <w:gridCol w:w="1678"/>
      </w:tblGrid>
      <w:tr w:rsidR="001E7AE0" w:rsidRPr="001E7AE0" w:rsidTr="001E7AE0">
        <w:trPr>
          <w:trHeight w:val="267"/>
        </w:trPr>
        <w:tc>
          <w:tcPr>
            <w:tcW w:w="2531" w:type="dxa"/>
            <w:shd w:val="clear" w:color="auto" w:fill="auto"/>
            <w:noWrap/>
            <w:vAlign w:val="bottom"/>
          </w:tcPr>
          <w:p w:rsidR="001E7AE0" w:rsidRPr="001E7AE0" w:rsidRDefault="001E7AE0" w:rsidP="001E7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7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dition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:rsidR="001E7AE0" w:rsidRPr="001E7AE0" w:rsidRDefault="001E7AE0" w:rsidP="001E7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AE0">
              <w:rPr>
                <w:rFonts w:ascii="Times New Roman" w:hAnsi="Times New Roman" w:cs="Times New Roman"/>
                <w:sz w:val="24"/>
                <w:szCs w:val="24"/>
              </w:rPr>
              <w:t>0 wt.% r-Go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:rsidR="001E7AE0" w:rsidRPr="001E7AE0" w:rsidRDefault="001E7AE0" w:rsidP="001E7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AE0">
              <w:rPr>
                <w:rFonts w:ascii="Times New Roman" w:hAnsi="Times New Roman" w:cs="Times New Roman"/>
                <w:sz w:val="24"/>
                <w:szCs w:val="24"/>
              </w:rPr>
              <w:t>0.1 wt.% r-GO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:rsidR="001E7AE0" w:rsidRPr="001E7AE0" w:rsidRDefault="001E7AE0" w:rsidP="001E7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AE0">
              <w:rPr>
                <w:rFonts w:ascii="Times New Roman" w:hAnsi="Times New Roman" w:cs="Times New Roman"/>
                <w:sz w:val="24"/>
                <w:szCs w:val="24"/>
              </w:rPr>
              <w:t>0.2wt .%r- GO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:rsidR="001E7AE0" w:rsidRPr="001E7AE0" w:rsidRDefault="001E7AE0" w:rsidP="001E7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AE0">
              <w:rPr>
                <w:rFonts w:ascii="Times New Roman" w:hAnsi="Times New Roman" w:cs="Times New Roman"/>
                <w:sz w:val="24"/>
                <w:szCs w:val="24"/>
              </w:rPr>
              <w:t>0.3 wt.% r-GO</w:t>
            </w:r>
          </w:p>
        </w:tc>
      </w:tr>
      <w:tr w:rsidR="003F597B" w:rsidRPr="003F597B" w:rsidTr="001E7AE0">
        <w:trPr>
          <w:trHeight w:val="267"/>
        </w:trPr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F597B" w:rsidRPr="003F597B" w:rsidRDefault="003F597B" w:rsidP="001E7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mp Pressure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3F597B" w:rsidRPr="003F597B" w:rsidRDefault="003F597B" w:rsidP="001E7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94899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3F597B" w:rsidRPr="003F597B" w:rsidRDefault="003F597B" w:rsidP="001E7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7332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3F597B" w:rsidRPr="003F597B" w:rsidRDefault="003F597B" w:rsidP="001E7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91118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3F597B" w:rsidRPr="003F597B" w:rsidRDefault="003F597B" w:rsidP="001E7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1524</w:t>
            </w:r>
          </w:p>
        </w:tc>
      </w:tr>
      <w:tr w:rsidR="003F597B" w:rsidRPr="003F597B" w:rsidTr="001E7AE0">
        <w:trPr>
          <w:trHeight w:val="267"/>
        </w:trPr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F597B" w:rsidRPr="003F597B" w:rsidRDefault="003F597B" w:rsidP="001E7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nsverse speed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3F597B" w:rsidRPr="003F597B" w:rsidRDefault="003F597B" w:rsidP="001E7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1196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3F597B" w:rsidRPr="003F597B" w:rsidRDefault="003F597B" w:rsidP="001E7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74451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3F597B" w:rsidRPr="003F597B" w:rsidRDefault="003F597B" w:rsidP="001E7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9517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3F597B" w:rsidRPr="003F597B" w:rsidRDefault="003F597B" w:rsidP="001E7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4675</w:t>
            </w:r>
          </w:p>
        </w:tc>
      </w:tr>
      <w:tr w:rsidR="003F597B" w:rsidRPr="003F597B" w:rsidTr="001E7AE0">
        <w:trPr>
          <w:trHeight w:val="267"/>
        </w:trPr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F597B" w:rsidRPr="003F597B" w:rsidRDefault="003F597B" w:rsidP="001E7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nd of distance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3F597B" w:rsidRPr="003F597B" w:rsidRDefault="003F597B" w:rsidP="001E7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.5516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3F597B" w:rsidRPr="003F597B" w:rsidRDefault="003F597B" w:rsidP="001E7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00719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3F597B" w:rsidRPr="003F597B" w:rsidRDefault="003F597B" w:rsidP="001E7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82698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3F597B" w:rsidRPr="003F597B" w:rsidRDefault="003F597B" w:rsidP="001E7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F5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40475</w:t>
            </w:r>
          </w:p>
        </w:tc>
      </w:tr>
    </w:tbl>
    <w:p w:rsidR="003F597B" w:rsidRPr="0047420B" w:rsidRDefault="003F597B" w:rsidP="0047420B">
      <w:pPr>
        <w:rPr>
          <w:rFonts w:ascii="Times New Roman" w:hAnsi="Times New Roman" w:cs="Times New Roman"/>
          <w:b/>
        </w:rPr>
      </w:pPr>
    </w:p>
    <w:sectPr w:rsidR="003F597B" w:rsidRPr="004742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yNjQ2tTQyMDEwNLBQ0lEKTi0uzszPAykwqgUAywJJOiwAAAA="/>
  </w:docVars>
  <w:rsids>
    <w:rsidRoot w:val="0047420B"/>
    <w:rsid w:val="000E3045"/>
    <w:rsid w:val="0011595E"/>
    <w:rsid w:val="001176A3"/>
    <w:rsid w:val="001E7AE0"/>
    <w:rsid w:val="003F597B"/>
    <w:rsid w:val="00473907"/>
    <w:rsid w:val="0047420B"/>
    <w:rsid w:val="00A2629F"/>
    <w:rsid w:val="00A37FF5"/>
    <w:rsid w:val="00B10C34"/>
    <w:rsid w:val="00B848AF"/>
    <w:rsid w:val="00D92726"/>
    <w:rsid w:val="00F37E84"/>
    <w:rsid w:val="00FF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63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Nagaprasad N</cp:lastModifiedBy>
  <cp:revision>23</cp:revision>
  <dcterms:created xsi:type="dcterms:W3CDTF">2022-05-28T15:55:00Z</dcterms:created>
  <dcterms:modified xsi:type="dcterms:W3CDTF">2022-08-05T17:31:00Z</dcterms:modified>
</cp:coreProperties>
</file>